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C6B994" w14:textId="687AECD3" w:rsidR="0012679B" w:rsidRPr="0012679B" w:rsidRDefault="00D15CB2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4</w:t>
      </w:r>
      <w:r w:rsidR="002E310C">
        <w:rPr>
          <w:rFonts w:ascii="Times New Roman" w:hAnsi="Times New Roman" w:cs="Times New Roman"/>
          <w:b/>
          <w:sz w:val="20"/>
        </w:rPr>
        <w:t xml:space="preserve"> </w:t>
      </w:r>
      <w:r w:rsidR="00C66EFB">
        <w:rPr>
          <w:rFonts w:ascii="Times New Roman" w:hAnsi="Times New Roman" w:cs="Times New Roman"/>
          <w:b/>
          <w:sz w:val="20"/>
        </w:rPr>
        <w:t>Table.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 Paretian Classification of Health Change overall and by continent, </w:t>
      </w:r>
      <w:r w:rsidR="00F9183E">
        <w:rPr>
          <w:rFonts w:ascii="Times New Roman" w:hAnsi="Times New Roman" w:cs="Times New Roman"/>
          <w:b/>
          <w:sz w:val="20"/>
        </w:rPr>
        <w:t>mean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 (</w:t>
      </w:r>
      <w:r w:rsidR="00F9183E">
        <w:rPr>
          <w:rFonts w:ascii="Times New Roman" w:hAnsi="Times New Roman" w:cs="Times New Roman"/>
          <w:b/>
          <w:sz w:val="20"/>
        </w:rPr>
        <w:t>95</w:t>
      </w:r>
      <w:r w:rsidR="0012679B" w:rsidRPr="0012679B">
        <w:rPr>
          <w:rFonts w:ascii="Times New Roman" w:hAnsi="Times New Roman" w:cs="Times New Roman"/>
          <w:b/>
          <w:sz w:val="20"/>
        </w:rPr>
        <w:t>%</w:t>
      </w:r>
      <w:r w:rsidR="00F9183E">
        <w:rPr>
          <w:rFonts w:ascii="Times New Roman" w:hAnsi="Times New Roman" w:cs="Times New Roman"/>
          <w:b/>
          <w:sz w:val="20"/>
        </w:rPr>
        <w:t xml:space="preserve"> confidence interval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)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875"/>
        <w:gridCol w:w="2040"/>
        <w:gridCol w:w="2040"/>
        <w:gridCol w:w="2112"/>
        <w:gridCol w:w="2040"/>
        <w:gridCol w:w="2040"/>
        <w:gridCol w:w="2112"/>
      </w:tblGrid>
      <w:tr w:rsidR="0012679B" w:rsidRPr="0012679B" w14:paraId="5B0DE93E" w14:textId="77777777" w:rsidTr="005E7EED">
        <w:trPr>
          <w:trHeight w:val="36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A67B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8ADC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ooled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2F287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frica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2F7AF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sia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8E83D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63DA7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orth America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C0020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ceania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9E25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outh America</w:t>
            </w:r>
          </w:p>
        </w:tc>
      </w:tr>
      <w:tr w:rsidR="00F9183E" w:rsidRPr="0012679B" w14:paraId="119900FD" w14:textId="77777777" w:rsidTr="005E7EED">
        <w:trPr>
          <w:trHeight w:val="36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9D93F" w14:textId="77777777" w:rsidR="00F9183E" w:rsidRPr="0012679B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problem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D02B0A" w14:textId="5FACA2A5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8 (27.6-29.5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1000B6" w14:textId="7CE87F29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2 (10.6-14.6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F83D67" w14:textId="41675DB0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1 (25.39-31.4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5878D9" w14:textId="35820F5E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 (32.66-35.5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211445" w14:textId="5994483D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4 (22.06-25.8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136338" w14:textId="28A423C1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 (22.85-27.75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D2587A" w14:textId="3BFC638D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6 (27.85-33.08)</w:t>
            </w:r>
          </w:p>
        </w:tc>
      </w:tr>
      <w:tr w:rsidR="00F9183E" w:rsidRPr="0012679B" w14:paraId="030FF5D5" w14:textId="77777777" w:rsidTr="005E7EED">
        <w:trPr>
          <w:trHeight w:val="36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79405" w14:textId="77777777" w:rsidR="00F9183E" w:rsidRPr="0012679B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chang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8660CD" w14:textId="5C83FA27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 (17.78-19.4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3C8245" w14:textId="4E209384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4 (7.57-11.1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5E7D31" w14:textId="52C817A1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5 (4.49-7.82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F57879" w14:textId="613F4BCF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3 (21.35-23.9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1B923A" w14:textId="544C399C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1 (19.95-23.6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C56D80" w14:textId="0B4B07B7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7 (27.25-32.69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068458" w14:textId="5873BC7D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5 (16.21-20.69)</w:t>
            </w:r>
          </w:p>
        </w:tc>
      </w:tr>
      <w:tr w:rsidR="00F9183E" w:rsidRPr="0012679B" w14:paraId="00E57C71" w14:textId="77777777" w:rsidTr="005E7EED">
        <w:trPr>
          <w:trHeight w:val="36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69DAF" w14:textId="77777777" w:rsidR="00F9183E" w:rsidRPr="0012679B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prov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EC09FC" w14:textId="6B12EC69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 (6.58-7.8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47D6FF" w14:textId="500472A7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7 (9.44-13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0FD54C" w14:textId="55AF49E8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2 (9.79-13.8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76843A" w14:textId="40B32FEF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1 (3.31-4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BB60B7" w14:textId="3542B7D2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3 (4.05-6.0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7A166F" w14:textId="5B92BE84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 (6.55-9.86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BB84E1" w14:textId="27A3B5E1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5 (6.18-9.71)</w:t>
            </w:r>
          </w:p>
        </w:tc>
      </w:tr>
      <w:tr w:rsidR="00F9183E" w:rsidRPr="0012679B" w14:paraId="7D1396C9" w14:textId="77777777" w:rsidTr="005E7EED">
        <w:trPr>
          <w:trHeight w:val="360"/>
        </w:trPr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3A036" w14:textId="77777777" w:rsidR="00F9183E" w:rsidRPr="0012679B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rsen</w:t>
            </w:r>
          </w:p>
        </w:tc>
        <w:tc>
          <w:tcPr>
            <w:tcW w:w="1875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863B6A" w14:textId="4E85501B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5 (33.6-35.7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1A24A5F" w14:textId="6B5EEDB4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17 (37.19-43.16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A0BD189" w14:textId="33D200B0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2 (29.41-35)</w:t>
            </w:r>
          </w:p>
        </w:tc>
        <w:tc>
          <w:tcPr>
            <w:tcW w:w="21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272695B" w14:textId="1A7121CD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8 (33.13-36.03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A40BA2C" w14:textId="012A825A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01 (36.86-41.15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0331C54" w14:textId="56D7781B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6 (23.03-27.88)</w:t>
            </w:r>
          </w:p>
        </w:tc>
        <w:tc>
          <w:tcPr>
            <w:tcW w:w="211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D27D09" w14:textId="4056608C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49 (32.53-38.45)</w:t>
            </w:r>
          </w:p>
        </w:tc>
      </w:tr>
      <w:tr w:rsidR="00F9183E" w:rsidRPr="0012679B" w14:paraId="4DD781C3" w14:textId="77777777" w:rsidTr="005E7EED">
        <w:trPr>
          <w:trHeight w:val="3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CA769" w14:textId="77777777" w:rsidR="00F9183E" w:rsidRPr="0012679B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FF53DD" w14:textId="4CC2C063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6 (10.32-11.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F4134B4" w14:textId="665B7486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9 (23.81-29.18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38FBB20" w14:textId="5D921B5C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1 (18.91-23.92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C0A9D62" w14:textId="49307ABA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9 (4.12-5.45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E447B83" w14:textId="63E11765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1 (8.88-11.5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443324D" w14:textId="4D4B7820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7 (9.42-12.72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ED620E" w14:textId="634C35D2" w:rsidR="00F9183E" w:rsidRPr="00F9183E" w:rsidRDefault="00F9183E" w:rsidP="00F9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5 (6.37-8.92)</w:t>
            </w:r>
          </w:p>
        </w:tc>
      </w:tr>
    </w:tbl>
    <w:p w14:paraId="7CB28F0D" w14:textId="28D58BDB" w:rsidR="004B132C" w:rsidRDefault="004B132C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bookmarkStart w:id="0" w:name="_GoBack"/>
      <w:bookmarkEnd w:id="0"/>
    </w:p>
    <w:sectPr w:rsidR="004B132C" w:rsidSect="00C66EFB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6C17CA" w14:textId="77777777" w:rsidR="008B2784" w:rsidRDefault="008B2784" w:rsidP="0058286F">
      <w:pPr>
        <w:spacing w:after="0" w:line="240" w:lineRule="auto"/>
      </w:pPr>
      <w:r>
        <w:separator/>
      </w:r>
    </w:p>
  </w:endnote>
  <w:endnote w:type="continuationSeparator" w:id="0">
    <w:p w14:paraId="7B57B5AD" w14:textId="77777777" w:rsidR="008B2784" w:rsidRDefault="008B2784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54F242" w14:textId="77777777" w:rsidR="008B2784" w:rsidRDefault="008B2784" w:rsidP="0058286F">
      <w:pPr>
        <w:spacing w:after="0" w:line="240" w:lineRule="auto"/>
      </w:pPr>
      <w:r>
        <w:separator/>
      </w:r>
    </w:p>
  </w:footnote>
  <w:footnote w:type="continuationSeparator" w:id="0">
    <w:p w14:paraId="75ADB089" w14:textId="77777777" w:rsidR="008B2784" w:rsidRDefault="008B2784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1779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220C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784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6A2A"/>
    <w:rsid w:val="00AF7065"/>
    <w:rsid w:val="00AF799F"/>
    <w:rsid w:val="00B00007"/>
    <w:rsid w:val="00B00063"/>
    <w:rsid w:val="00B0050E"/>
    <w:rsid w:val="00B01BD0"/>
    <w:rsid w:val="00B01D8D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6EFB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19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A9943-BE15-4957-ADF8-4EF983079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5</cp:revision>
  <cp:lastPrinted>2022-06-08T17:06:00Z</cp:lastPrinted>
  <dcterms:created xsi:type="dcterms:W3CDTF">2022-12-02T16:17:00Z</dcterms:created>
  <dcterms:modified xsi:type="dcterms:W3CDTF">2022-12-02T16:20:00Z</dcterms:modified>
</cp:coreProperties>
</file>